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6495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1144"/>
        <w:gridCol w:w="1138"/>
        <w:gridCol w:w="1170"/>
        <w:gridCol w:w="1196"/>
        <w:gridCol w:w="1203"/>
        <w:gridCol w:w="1212"/>
        <w:gridCol w:w="1203"/>
        <w:gridCol w:w="12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  <w:jc w:val="center"/>
        </w:trPr>
        <w:tc>
          <w:tcPr>
            <w:tcW w:w="611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_ID</w:t>
            </w:r>
          </w:p>
        </w:tc>
        <w:tc>
          <w:tcPr>
            <w:tcW w:w="530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db_ID</w:t>
            </w:r>
          </w:p>
        </w:tc>
        <w:tc>
          <w:tcPr>
            <w:tcW w:w="527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542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1</w:t>
            </w:r>
          </w:p>
        </w:tc>
        <w:tc>
          <w:tcPr>
            <w:tcW w:w="554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2</w:t>
            </w:r>
          </w:p>
        </w:tc>
        <w:tc>
          <w:tcPr>
            <w:tcW w:w="557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3</w:t>
            </w:r>
          </w:p>
        </w:tc>
        <w:tc>
          <w:tcPr>
            <w:tcW w:w="561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1</w:t>
            </w:r>
          </w:p>
        </w:tc>
        <w:tc>
          <w:tcPr>
            <w:tcW w:w="557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2</w:t>
            </w:r>
          </w:p>
        </w:tc>
        <w:tc>
          <w:tcPr>
            <w:tcW w:w="557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  <w:jc w:val="center"/>
        </w:trPr>
        <w:tc>
          <w:tcPr>
            <w:tcW w:w="611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4-Val-CAC-1-M3</w:t>
            </w:r>
          </w:p>
        </w:tc>
        <w:tc>
          <w:tcPr>
            <w:tcW w:w="530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14799</w:t>
            </w:r>
          </w:p>
        </w:tc>
        <w:tc>
          <w:tcPr>
            <w:tcW w:w="542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.4871241</w:t>
            </w:r>
          </w:p>
        </w:tc>
        <w:tc>
          <w:tcPr>
            <w:tcW w:w="554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38027574</w:t>
            </w:r>
          </w:p>
        </w:tc>
        <w:tc>
          <w:tcPr>
            <w:tcW w:w="557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1783792</w:t>
            </w:r>
          </w:p>
        </w:tc>
        <w:tc>
          <w:tcPr>
            <w:tcW w:w="561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8752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3-Gly-CCC-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697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9.4613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02815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624865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20135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73038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8752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3-Gly-CCC-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340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084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.2956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77333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82162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86519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59258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3-Gly-GCC-2-M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025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76.237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63.56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5.6568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9.9265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6.293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9.1417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4-Lys-CTT-1-M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719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.2318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95772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42234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25541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07646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65885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3-Gly-GCC-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293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7.6151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8.5490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.92180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64324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73038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.21046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32-Gly-CCC-1-M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273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074.63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702.59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91.175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18.648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04.090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88.028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4-Lys-CTT-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869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.9211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.4506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21982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433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.77827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75042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+1:T20-Ser-TGA-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19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3.071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.47880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.82973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.38283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.18229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.5828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NA-1:34-Glu-CTC-1-M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168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7.455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3.1545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.4558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5.2975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68249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.851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32-Glu-CTC-1-M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438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3.4543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1.379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7.5192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.4965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.9509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5.5455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32-Gly-GCC-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524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8.922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3.069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2.4733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5.3131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2.5432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2.2803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57:76-Val-AAC-1-M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81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64324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55734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.88887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58:76-Val-AAC-1-M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305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.53802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28-Lys-TTT-3-M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121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23243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961368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36256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59:77-Thr-AGT-2-M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168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62765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30-Gln-CTG-1-M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446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02857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57:75-Gln-CTG-1-M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59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2435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16900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8918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54878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.8921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3.1382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31-iMet-CAT-1-M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189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46475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8918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10689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.81650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42883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15-Val-AAC-1-M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511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905543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605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153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.09135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7.7569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0.799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16-Tyr-GTA-4-M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061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2435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33800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.59557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65885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29-Glu-TTC-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457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16237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25350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79640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.03541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.28772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59:75-Gln-CTG-1-M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4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305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13583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91545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.80324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.15784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4.1883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3.1575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  <w:jc w:val="center"/>
        </w:trPr>
        <w:tc>
          <w:tcPr>
            <w:tcW w:w="611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F-1:15-Thr-CGT-5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2619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0140555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.1971537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7675688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.660009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6.468421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.07978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D244454"/>
    <w:rsid w:val="1D24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0:14:00Z</dcterms:created>
  <dc:creator>祈祷</dc:creator>
  <cp:lastModifiedBy>祈祷</cp:lastModifiedBy>
  <dcterms:modified xsi:type="dcterms:W3CDTF">2022-08-02T10:1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07686626F1949CEBA19E48D04927111</vt:lpwstr>
  </property>
</Properties>
</file>